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AA563" w14:textId="3442BDE7" w:rsidR="00B12EBB" w:rsidRDefault="005C36A5">
      <w:pPr>
        <w:rPr>
          <w:rFonts w:ascii="Times New Roman" w:hAnsi="Times New Roman" w:cs="Times New Roman"/>
          <w:b/>
          <w:sz w:val="32"/>
          <w:szCs w:val="32"/>
        </w:rPr>
      </w:pPr>
      <w:r w:rsidRPr="005C36A5">
        <w:rPr>
          <w:rFonts w:ascii="Times New Roman" w:hAnsi="Times New Roman" w:cs="Times New Roman"/>
          <w:b/>
          <w:sz w:val="32"/>
          <w:szCs w:val="32"/>
        </w:rPr>
        <w:t xml:space="preserve">Multimedia Appendix </w:t>
      </w:r>
      <w:r w:rsidR="00F97128">
        <w:rPr>
          <w:rFonts w:ascii="Times New Roman" w:hAnsi="Times New Roman" w:cs="Times New Roman"/>
          <w:b/>
          <w:sz w:val="32"/>
          <w:szCs w:val="32"/>
        </w:rPr>
        <w:t>3</w:t>
      </w:r>
      <w:r w:rsidRPr="005C36A5">
        <w:rPr>
          <w:rFonts w:ascii="Times New Roman" w:hAnsi="Times New Roman" w:cs="Times New Roman"/>
          <w:b/>
          <w:sz w:val="32"/>
          <w:szCs w:val="32"/>
        </w:rPr>
        <w:t>:</w:t>
      </w:r>
      <w:r w:rsidR="00F9712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C4F83">
        <w:rPr>
          <w:rFonts w:ascii="Times New Roman" w:hAnsi="Times New Roman" w:cs="Times New Roman"/>
          <w:b/>
          <w:sz w:val="32"/>
          <w:szCs w:val="32"/>
        </w:rPr>
        <w:t xml:space="preserve">Complete CASP and EPHPP </w:t>
      </w:r>
      <w:r w:rsidR="00F97128">
        <w:rPr>
          <w:rFonts w:ascii="Times New Roman" w:hAnsi="Times New Roman" w:cs="Times New Roman"/>
          <w:b/>
          <w:sz w:val="32"/>
          <w:szCs w:val="32"/>
        </w:rPr>
        <w:t>Quality Assessment Ratings</w:t>
      </w:r>
      <w:r w:rsidR="00AB1817">
        <w:rPr>
          <w:rFonts w:ascii="Times New Roman" w:hAnsi="Times New Roman" w:cs="Times New Roman"/>
          <w:b/>
          <w:sz w:val="32"/>
          <w:szCs w:val="32"/>
        </w:rPr>
        <w:t>.</w:t>
      </w:r>
    </w:p>
    <w:p w14:paraId="5802F5AF" w14:textId="1C4F59EC" w:rsidR="00AB1817" w:rsidRPr="0027271F" w:rsidRDefault="00CF4A2C" w:rsidP="002727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4A2C">
        <w:rPr>
          <w:rFonts w:ascii="Times New Roman" w:hAnsi="Times New Roman" w:cs="Times New Roman"/>
          <w:b/>
          <w:bCs/>
          <w:sz w:val="24"/>
          <w:szCs w:val="24"/>
        </w:rPr>
        <w:t xml:space="preserve">Quality appraisal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luded </w:t>
      </w:r>
      <w:r w:rsidRPr="00CF4A2C">
        <w:rPr>
          <w:rFonts w:ascii="Times New Roman" w:hAnsi="Times New Roman" w:cs="Times New Roman"/>
          <w:b/>
          <w:bCs/>
          <w:sz w:val="24"/>
          <w:szCs w:val="24"/>
        </w:rPr>
        <w:t>studies using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3067" w:rsidRPr="00BF3067">
        <w:rPr>
          <w:rFonts w:ascii="Times New Roman" w:hAnsi="Times New Roman" w:cs="Times New Roman"/>
          <w:b/>
          <w:bCs/>
          <w:sz w:val="24"/>
          <w:szCs w:val="24"/>
        </w:rPr>
        <w:t>Critical Appraisal Skills Program (CASP) toolki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5"/>
        <w:gridCol w:w="1883"/>
        <w:gridCol w:w="1689"/>
        <w:gridCol w:w="1190"/>
        <w:gridCol w:w="1946"/>
      </w:tblGrid>
      <w:tr w:rsidR="005712CF" w:rsidRPr="0027271F" w14:paraId="185D9A46" w14:textId="77777777" w:rsidTr="005712CF">
        <w:trPr>
          <w:tblHeader/>
        </w:trPr>
        <w:tc>
          <w:tcPr>
            <w:tcW w:w="1274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343EE0" w14:textId="77777777" w:rsidR="005712CF" w:rsidRPr="0027271F" w:rsidRDefault="005712CF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criteria</w:t>
            </w:r>
          </w:p>
        </w:tc>
        <w:tc>
          <w:tcPr>
            <w:tcW w:w="1045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6D9358" w14:textId="0D03B6B9" w:rsidR="005712CF" w:rsidRPr="0027271F" w:rsidRDefault="005712CF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akemore et 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20)</w:t>
            </w:r>
          </w:p>
        </w:tc>
        <w:tc>
          <w:tcPr>
            <w:tcW w:w="938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3C7847" w14:textId="6CFD9300" w:rsidR="005712CF" w:rsidRPr="0027271F" w:rsidRDefault="005712CF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chard et al (2023)</w:t>
            </w:r>
          </w:p>
        </w:tc>
        <w:tc>
          <w:tcPr>
            <w:tcW w:w="661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B07A2F" w14:textId="661B5020" w:rsidR="005712CF" w:rsidRPr="0027271F" w:rsidRDefault="005712CF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Canto et al (2023)</w:t>
            </w:r>
          </w:p>
        </w:tc>
        <w:tc>
          <w:tcPr>
            <w:tcW w:w="1081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E89275" w14:textId="72FC31AF" w:rsidR="005712CF" w:rsidRPr="0027271F" w:rsidRDefault="005712CF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tenberg and Williams (2021)</w:t>
            </w:r>
          </w:p>
        </w:tc>
      </w:tr>
      <w:tr w:rsidR="005712CF" w:rsidRPr="0027271F" w14:paraId="69FC3F7E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F42574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Was there a clear statement of the aims of the research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4DAB8F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BB4D4F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91D106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0CC0CD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45087D4D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1CA236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Is a qualitative methodology appropriate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87B880" w14:textId="075C2BEE" w:rsidR="005712CF" w:rsidRPr="0027271F" w:rsidRDefault="00202B20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BDD9E5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5D0667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B5995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67FDA29E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BCD7C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Was the research design appropriate to address the aims of the research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C6F812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27A548" w14:textId="096D3519" w:rsidR="005712CF" w:rsidRPr="0027271F" w:rsidRDefault="00573DD3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FC6D5B" w14:textId="0B169AF9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C30B9" w14:textId="3545267C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712CF" w:rsidRPr="0027271F" w14:paraId="7C728285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546DFB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Was the recruitment strategy appropriate to the aims of the research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0BDCD9" w14:textId="102D9B16" w:rsidR="005712CF" w:rsidRPr="0027271F" w:rsidRDefault="0076523C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24402F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BF0C44" w14:textId="348EF45E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46413A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081E68BB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0629CB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Was the data collected in a way that addressed the research issue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7E25CB" w14:textId="533A0C72" w:rsidR="005712CF" w:rsidRPr="0027271F" w:rsidRDefault="0076523C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7C9670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A441A6" w14:textId="4A8448DD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77338E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0BD6A95B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A473ED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Has the relationship between researcher and participants been adequately considered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000218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5D38FF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60663A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3EA5DF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5712CF" w:rsidRPr="0027271F" w14:paraId="7862677F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BC799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Have ethical issues been taken into consideration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5139F" w14:textId="37BDC49A" w:rsidR="005712CF" w:rsidRPr="0027271F" w:rsidRDefault="00573DD3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1E88D6" w14:textId="41B32E25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745DEB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3FAF4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5712CF" w:rsidRPr="0027271F" w14:paraId="7E75120A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96746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Was the data analysis sufficiently rigorous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6BD740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2D7E99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5EB74E" w14:textId="75110653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AB11C4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55BBCCCB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41FFF1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Is there a clear statement of findings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04B990" w14:textId="6674E98D" w:rsidR="005712CF" w:rsidRPr="0027271F" w:rsidRDefault="00573DD3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F8A47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788BC6" w14:textId="2D28F8CF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971DCB" w14:textId="57C2BF1B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74E26D40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AC67BB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How valuable is the research?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143E90" w14:textId="1DA3F304" w:rsidR="005712CF" w:rsidRPr="0027271F" w:rsidRDefault="00573DD3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B0D4AE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DC0429" w14:textId="39E2263A" w:rsidR="005712CF" w:rsidRPr="0027271F" w:rsidRDefault="00441EF5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98506A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5712CF" w:rsidRPr="0027271F" w14:paraId="6DF77C19" w14:textId="77777777" w:rsidTr="005712CF">
        <w:tc>
          <w:tcPr>
            <w:tcW w:w="127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8628BC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anking</w:t>
            </w:r>
          </w:p>
        </w:tc>
        <w:tc>
          <w:tcPr>
            <w:tcW w:w="104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D59123" w14:textId="77777777" w:rsidR="005712CF" w:rsidRPr="0027271F" w:rsidRDefault="005712CF" w:rsidP="0027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938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2DA137" w14:textId="116D16F9" w:rsidR="005712CF" w:rsidRPr="0027271F" w:rsidRDefault="00441EF5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8E88FC" w14:textId="34D749DE" w:rsidR="005712CF" w:rsidRPr="0027271F" w:rsidRDefault="00441EF5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08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29E265" w14:textId="227C969E" w:rsidR="005712CF" w:rsidRPr="0027271F" w:rsidRDefault="00441EF5" w:rsidP="002727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</w:tr>
    </w:tbl>
    <w:p w14:paraId="57547C1D" w14:textId="77777777" w:rsidR="00441EF5" w:rsidRDefault="00441EF5" w:rsidP="00441EF5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0BC00" w14:textId="20AAE65F" w:rsidR="0027271F" w:rsidRPr="0027271F" w:rsidRDefault="0027271F" w:rsidP="00441EF5">
      <w:pPr>
        <w:ind w:left="720"/>
        <w:rPr>
          <w:rFonts w:ascii="Times New Roman" w:hAnsi="Times New Roman" w:cs="Times New Roman"/>
          <w:sz w:val="24"/>
          <w:szCs w:val="24"/>
        </w:rPr>
      </w:pPr>
      <w:r w:rsidRPr="0027271F">
        <w:rPr>
          <w:rFonts w:ascii="Times New Roman" w:hAnsi="Times New Roman" w:cs="Times New Roman"/>
          <w:b/>
          <w:bCs/>
          <w:sz w:val="24"/>
          <w:szCs w:val="24"/>
        </w:rPr>
        <w:t>Key</w:t>
      </w:r>
      <w:r w:rsidRPr="0027271F">
        <w:rPr>
          <w:rFonts w:ascii="Times New Roman" w:hAnsi="Times New Roman" w:cs="Times New Roman"/>
          <w:sz w:val="24"/>
          <w:szCs w:val="24"/>
        </w:rPr>
        <w:t>: Y = Yes, C = Can’t tell, N = No</w:t>
      </w:r>
    </w:p>
    <w:p w14:paraId="7C191BA5" w14:textId="77777777" w:rsidR="0027271F" w:rsidRPr="0027271F" w:rsidRDefault="0027271F" w:rsidP="00441EF5">
      <w:pPr>
        <w:ind w:left="720"/>
        <w:rPr>
          <w:rFonts w:ascii="Times New Roman" w:hAnsi="Times New Roman" w:cs="Times New Roman"/>
          <w:sz w:val="24"/>
          <w:szCs w:val="24"/>
        </w:rPr>
      </w:pPr>
      <w:r w:rsidRPr="0027271F">
        <w:rPr>
          <w:rFonts w:ascii="Times New Roman" w:hAnsi="Times New Roman" w:cs="Times New Roman"/>
          <w:sz w:val="24"/>
          <w:szCs w:val="24"/>
        </w:rPr>
        <w:t>H = High, M = Moderate, L = Low</w:t>
      </w:r>
    </w:p>
    <w:p w14:paraId="5DE111C7" w14:textId="64500C98" w:rsidR="00AB1817" w:rsidRDefault="00AB1817">
      <w:pPr>
        <w:rPr>
          <w:rFonts w:ascii="Times New Roman" w:hAnsi="Times New Roman" w:cs="Times New Roman"/>
          <w:sz w:val="24"/>
          <w:szCs w:val="24"/>
        </w:rPr>
      </w:pPr>
    </w:p>
    <w:p w14:paraId="24DF28CD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7C1DEED4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3C0F1910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25459444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6B156559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14A07DDE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402A6B6D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4EE8086A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725ABE12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4C1EF62B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79D0B2C9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633E2874" w14:textId="77777777" w:rsidR="005712CF" w:rsidRDefault="005712CF">
      <w:pPr>
        <w:rPr>
          <w:rFonts w:ascii="Times New Roman" w:hAnsi="Times New Roman" w:cs="Times New Roman"/>
          <w:sz w:val="24"/>
          <w:szCs w:val="24"/>
        </w:rPr>
      </w:pPr>
    </w:p>
    <w:p w14:paraId="6E548478" w14:textId="77777777" w:rsidR="00441EF5" w:rsidRDefault="00441EF5">
      <w:pPr>
        <w:rPr>
          <w:rFonts w:ascii="Times New Roman" w:hAnsi="Times New Roman" w:cs="Times New Roman"/>
          <w:sz w:val="24"/>
          <w:szCs w:val="24"/>
        </w:rPr>
      </w:pPr>
    </w:p>
    <w:p w14:paraId="1016BB84" w14:textId="77777777" w:rsidR="00441EF5" w:rsidRDefault="00441EF5">
      <w:pPr>
        <w:rPr>
          <w:rFonts w:ascii="Times New Roman" w:hAnsi="Times New Roman" w:cs="Times New Roman"/>
          <w:sz w:val="24"/>
          <w:szCs w:val="24"/>
        </w:rPr>
      </w:pPr>
    </w:p>
    <w:p w14:paraId="085D339B" w14:textId="77777777" w:rsidR="00441EF5" w:rsidRDefault="00441EF5">
      <w:pPr>
        <w:rPr>
          <w:rFonts w:ascii="Times New Roman" w:hAnsi="Times New Roman" w:cs="Times New Roman"/>
          <w:sz w:val="24"/>
          <w:szCs w:val="24"/>
        </w:rPr>
      </w:pPr>
    </w:p>
    <w:p w14:paraId="1974F07C" w14:textId="77777777" w:rsidR="008B60C8" w:rsidRDefault="008B60C8">
      <w:pPr>
        <w:rPr>
          <w:rFonts w:ascii="Times New Roman" w:hAnsi="Times New Roman" w:cs="Times New Roman"/>
          <w:b/>
          <w:bCs/>
          <w:sz w:val="24"/>
          <w:szCs w:val="24"/>
        </w:rPr>
        <w:sectPr w:rsidR="008B60C8" w:rsidSect="005712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F18FD7" w14:textId="41BA7458" w:rsidR="00441EF5" w:rsidRDefault="00441EF5">
      <w:pPr>
        <w:rPr>
          <w:rFonts w:ascii="Times New Roman" w:hAnsi="Times New Roman" w:cs="Times New Roman"/>
          <w:sz w:val="24"/>
          <w:szCs w:val="24"/>
        </w:rPr>
      </w:pPr>
      <w:r w:rsidRPr="00CF4A2C">
        <w:rPr>
          <w:rFonts w:ascii="Times New Roman" w:hAnsi="Times New Roman" w:cs="Times New Roman"/>
          <w:b/>
          <w:bCs/>
          <w:sz w:val="24"/>
          <w:szCs w:val="24"/>
        </w:rPr>
        <w:t xml:space="preserve">Quality appraisal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luded </w:t>
      </w:r>
      <w:r w:rsidRPr="00CF4A2C">
        <w:rPr>
          <w:rFonts w:ascii="Times New Roman" w:hAnsi="Times New Roman" w:cs="Times New Roman"/>
          <w:b/>
          <w:bCs/>
          <w:sz w:val="24"/>
          <w:szCs w:val="24"/>
        </w:rPr>
        <w:t>studies using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5281" w:rsidRPr="00FA5281">
        <w:rPr>
          <w:rFonts w:ascii="Times New Roman" w:hAnsi="Times New Roman" w:cs="Times New Roman"/>
          <w:b/>
          <w:bCs/>
          <w:sz w:val="24"/>
          <w:szCs w:val="24"/>
        </w:rPr>
        <w:t>Effective Public Health Practice Project (EPHPP) Quality Assessment Tool</w:t>
      </w:r>
      <w:r w:rsidR="00FA528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1296"/>
        <w:gridCol w:w="1163"/>
        <w:gridCol w:w="1021"/>
        <w:gridCol w:w="1092"/>
        <w:gridCol w:w="1154"/>
        <w:gridCol w:w="1030"/>
        <w:gridCol w:w="1093"/>
        <w:gridCol w:w="1340"/>
        <w:gridCol w:w="1554"/>
        <w:gridCol w:w="1554"/>
      </w:tblGrid>
      <w:tr w:rsidR="002C7872" w:rsidRPr="0027271F" w14:paraId="35CED5CF" w14:textId="77777777" w:rsidTr="002C7872">
        <w:trPr>
          <w:tblHeader/>
        </w:trPr>
        <w:tc>
          <w:tcPr>
            <w:tcW w:w="633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20EB92" w14:textId="77777777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criteria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FA1EAD" w14:textId="77777777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akemore et 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20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779622" w14:textId="77777777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chard et al (2023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C77489" w14:textId="48EF5D29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flin et al (2021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CE91F9" w14:textId="3B2F60E5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Canto et al (2023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65E051" w14:textId="606A1DA9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cleston et al </w:t>
            </w: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DBF6F1" w14:textId="1D1E994E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 et al (2024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F8ADF8" w14:textId="3EC57F64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in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E389D6" w14:textId="00847C3E" w:rsidR="005D4F61" w:rsidRPr="0027271F" w:rsidRDefault="005D4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tenberg and Williams (2021)</w:t>
            </w:r>
          </w:p>
        </w:tc>
        <w:tc>
          <w:tcPr>
            <w:tcW w:w="43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2BA040" w14:textId="58204245" w:rsidR="005D4F61" w:rsidRPr="0027271F" w:rsidRDefault="00DF4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tingham et al (2020)</w:t>
            </w:r>
          </w:p>
        </w:tc>
        <w:tc>
          <w:tcPr>
            <w:tcW w:w="434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B506B3" w14:textId="7A85F25B" w:rsidR="005D4F61" w:rsidRPr="0027271F" w:rsidRDefault="00DF48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tingham et al (2022</w:t>
            </w:r>
            <w:r w:rsidR="005D4F61" w:rsidRPr="00272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C7872" w:rsidRPr="0027271F" w14:paraId="2F672F5D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ED2A15" w14:textId="3FA160B5" w:rsidR="005D4F61" w:rsidRPr="0027271F" w:rsidRDefault="00E14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ection </w:t>
            </w:r>
            <w:r w:rsidR="00F66A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745732" w14:textId="18749631" w:rsidR="005D4F61" w:rsidRPr="0027271F" w:rsidRDefault="005D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4204C3" w14:textId="1AA841B6" w:rsidR="005D4F61" w:rsidRPr="0027271F" w:rsidRDefault="005D1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D8062" w14:textId="26E901A6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F31DBF" w14:textId="361FD468" w:rsidR="005D4F61" w:rsidRPr="0027271F" w:rsidRDefault="00A91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902D2" w14:textId="7C146669" w:rsidR="005D4F61" w:rsidRPr="0027271F" w:rsidRDefault="00D22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7E3BB5" w14:textId="160925D6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C56DB1" w14:textId="20C40C36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2804C8" w14:textId="715F53DA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C545B" w14:textId="47F19CF1" w:rsidR="005D4F61" w:rsidRPr="0027271F" w:rsidRDefault="00E80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4D0FE3" w14:textId="02607A24" w:rsidR="005D4F61" w:rsidRPr="0027271F" w:rsidRDefault="00E80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C7872" w:rsidRPr="0027271F" w14:paraId="60621377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90C998" w14:textId="1FE5FCE5" w:rsidR="005D4F61" w:rsidRPr="0027271F" w:rsidRDefault="00D25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F66AE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gn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9298A5" w14:textId="63753E53" w:rsidR="005D4F61" w:rsidRPr="0027271F" w:rsidRDefault="0046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F6D645" w14:textId="20C35EA1" w:rsidR="005D4F61" w:rsidRPr="0027271F" w:rsidRDefault="00464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6F739" w14:textId="5E20F104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C71D9A" w14:textId="5854A258" w:rsidR="005D4F61" w:rsidRPr="0027271F" w:rsidRDefault="00A91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C752E4" w14:textId="062C1207" w:rsidR="005D4F61" w:rsidRPr="0027271F" w:rsidRDefault="00452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3ECA3" w14:textId="48A2ADAE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5A1411" w14:textId="76ED82D2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A9EDCB" w14:textId="11BBD5AC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142CAF" w14:textId="21295138" w:rsidR="005D4F61" w:rsidRPr="0027271F" w:rsidRDefault="00E24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03084D" w14:textId="0F1DDFB4" w:rsidR="005D4F61" w:rsidRPr="0027271F" w:rsidRDefault="00E24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7872" w:rsidRPr="0027271F" w14:paraId="5D2B8785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19D7D" w14:textId="5972E3A1" w:rsidR="005D4F61" w:rsidRPr="0027271F" w:rsidRDefault="00D25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under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539568" w14:textId="1DDCE6AC" w:rsidR="005D4F61" w:rsidRPr="0027271F" w:rsidRDefault="00E52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979E30" w14:textId="51D0297C" w:rsidR="005D4F61" w:rsidRPr="0027271F" w:rsidRDefault="00E52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9C3E07" w14:textId="784CBE1A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045AEC" w14:textId="08852586" w:rsidR="005D4F61" w:rsidRPr="0027271F" w:rsidRDefault="00A91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20FB69" w14:textId="6D490244" w:rsidR="005D4F61" w:rsidRPr="0027271F" w:rsidRDefault="00BB4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599F5E" w14:textId="7241447F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43CA23" w14:textId="4B783E5A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E1AECF" w14:textId="3238DCE7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FC1111" w14:textId="285C3327" w:rsidR="005D4F61" w:rsidRPr="0027271F" w:rsidRDefault="00E24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279928" w14:textId="016F4B88" w:rsidR="005D4F61" w:rsidRPr="0027271F" w:rsidRDefault="00E24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7872" w:rsidRPr="0027271F" w14:paraId="3B73188D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FADA0C" w14:textId="2DFC6234" w:rsidR="005D4F61" w:rsidRPr="0027271F" w:rsidRDefault="009B5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8BEB4E" w14:textId="6EA14E99" w:rsidR="005D4F61" w:rsidRPr="0027271F" w:rsidRDefault="007F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CEED39" w14:textId="6E8EAB33" w:rsidR="005D4F61" w:rsidRPr="0027271F" w:rsidRDefault="007F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6F6E08" w14:textId="50F08F80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DD304E" w14:textId="6E3E25E7" w:rsidR="005D4F61" w:rsidRPr="0027271F" w:rsidRDefault="00A91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2DC80" w14:textId="43B5567F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22153C" w14:textId="5787658A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956681" w14:textId="2426F6A5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4D8251" w14:textId="119378A3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8D1DB7" w14:textId="645EA9D0" w:rsidR="005D4F61" w:rsidRPr="0027271F" w:rsidRDefault="0009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9C979" w14:textId="50760376" w:rsidR="005D4F61" w:rsidRPr="0027271F" w:rsidRDefault="00095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C7872" w:rsidRPr="0027271F" w14:paraId="013F57C6" w14:textId="77777777" w:rsidTr="003E646F">
        <w:trPr>
          <w:trHeight w:val="868"/>
        </w:trPr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819AC9" w14:textId="0065B595" w:rsidR="005D4F61" w:rsidRPr="0027271F" w:rsidRDefault="009B5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r w:rsidR="00F66AE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lection </w:t>
            </w:r>
            <w:r w:rsidR="00F66AE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BE864" w14:textId="18CC2DB1" w:rsidR="005D4F61" w:rsidRPr="0027271F" w:rsidRDefault="002F6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AEEFDD" w14:textId="13548EE0" w:rsidR="005D4F61" w:rsidRPr="0027271F" w:rsidRDefault="002F6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4B937" w14:textId="0DB0B22B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B25B34" w14:textId="126F49B6" w:rsidR="005D4F61" w:rsidRPr="0027271F" w:rsidRDefault="00584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61CD21" w14:textId="64ACAFC2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0752C4" w14:textId="7E1DAE06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FEF2A1" w14:textId="37ADE74F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457988" w14:textId="31885029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54265B" w14:textId="2200BFA4" w:rsidR="005D4F61" w:rsidRPr="0027271F" w:rsidRDefault="002C2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5043A1" w14:textId="4406E6DE" w:rsidR="005D4F61" w:rsidRPr="0027271F" w:rsidRDefault="002C2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7872" w:rsidRPr="0027271F" w14:paraId="21011573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170A23" w14:textId="18A093CC" w:rsidR="005D4F61" w:rsidRPr="0027271F" w:rsidRDefault="007C3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drawals and </w:t>
            </w:r>
            <w:r w:rsidR="00F66AE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out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ECDE4B" w14:textId="555D7718" w:rsidR="005D4F61" w:rsidRPr="0027271F" w:rsidRDefault="00F9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18D91B" w14:textId="2FD5292D" w:rsidR="005D4F61" w:rsidRPr="0027271F" w:rsidRDefault="00F9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4DD660" w14:textId="4CC4FFEE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25D420" w14:textId="02D5A885" w:rsidR="005D4F61" w:rsidRPr="0027271F" w:rsidRDefault="00584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47B2C1" w14:textId="4F34D4CB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A17BDE" w14:textId="421DC3FE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19C0E7" w14:textId="1065F949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D9AF64" w14:textId="775630EF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2A44FA" w14:textId="6BC14948" w:rsidR="005D4F61" w:rsidRPr="0027271F" w:rsidRDefault="002C2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506C2" w14:textId="3DDE3F8E" w:rsidR="005D4F61" w:rsidRPr="0027271F" w:rsidRDefault="002C2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7872" w:rsidRPr="0027271F" w14:paraId="4CF11634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A08F81" w14:textId="7A3D13EA" w:rsidR="005D4F61" w:rsidRPr="0027271F" w:rsidRDefault="007C3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r w:rsidR="00F66AE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grity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E2094" w14:textId="4A76BD72" w:rsidR="005D4F61" w:rsidRPr="0027271F" w:rsidRDefault="00DF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24AA00" w14:textId="0B58FA19" w:rsidR="005D4F61" w:rsidRPr="0027271F" w:rsidRDefault="00DF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AB2D7" w14:textId="28959742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CBD139" w14:textId="324239E0" w:rsidR="005D4F61" w:rsidRPr="0027271F" w:rsidRDefault="00AC0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265FDC" w14:textId="4126878A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3840D4" w14:textId="6BCF19A0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1BF0E9" w14:textId="6317B4DF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ECE57A" w14:textId="5F3637ED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2C2EBF" w14:textId="2076A6B4" w:rsidR="005D4F61" w:rsidRPr="0027271F" w:rsidRDefault="005D7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0A1C6C" w14:textId="4D42F7E5" w:rsidR="005D4F61" w:rsidRPr="0027271F" w:rsidRDefault="005D7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C7872" w:rsidRPr="0027271F" w14:paraId="6B33F124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EDA0DB" w14:textId="1834CF07" w:rsidR="005D4F61" w:rsidRPr="0027271F" w:rsidRDefault="00A11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40D4D6" w14:textId="5BE10D61" w:rsidR="005D4F61" w:rsidRPr="0027271F" w:rsidRDefault="007E0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32096F" w14:textId="036F7C7D" w:rsidR="005D4F61" w:rsidRPr="0027271F" w:rsidRDefault="007E0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A0AC2F" w14:textId="44D9703C" w:rsidR="005D4F61" w:rsidRPr="0027271F" w:rsidRDefault="00A2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FA5E25" w14:textId="3FA8727F" w:rsidR="005D4F61" w:rsidRPr="0027271F" w:rsidRDefault="00AC0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A6777" w14:textId="3FDFA874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6018A5" w14:textId="25078E9C" w:rsidR="005D4F61" w:rsidRPr="0027271F" w:rsidRDefault="00987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9E58AB" w14:textId="72F92057" w:rsidR="005D4F61" w:rsidRPr="0027271F" w:rsidRDefault="0049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97DA19" w14:textId="7CE787E5" w:rsidR="005D4F61" w:rsidRPr="0027271F" w:rsidRDefault="0035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96D961" w14:textId="002A12F7" w:rsidR="005D4F61" w:rsidRPr="0027271F" w:rsidRDefault="0016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1E5873" w14:textId="78A6A232" w:rsidR="005D4F61" w:rsidRPr="0027271F" w:rsidRDefault="00161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C7872" w:rsidRPr="0027271F" w14:paraId="1A62DF6A" w14:textId="77777777" w:rsidTr="002C7872">
        <w:tc>
          <w:tcPr>
            <w:tcW w:w="63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B6E937" w14:textId="22E508B1" w:rsidR="005D4F61" w:rsidRPr="0027271F" w:rsidRDefault="00F66A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Rating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1DB59F" w14:textId="27358ECA" w:rsidR="005D4F61" w:rsidRPr="0027271F" w:rsidRDefault="007E00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CDA260" w14:textId="24DA61C7" w:rsidR="005D4F61" w:rsidRPr="0027271F" w:rsidRDefault="007E00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B2266" w14:textId="54BAFD28" w:rsidR="005D4F61" w:rsidRPr="0027271F" w:rsidRDefault="00A2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C3A7FA" w14:textId="0F716BFC" w:rsidR="005D4F61" w:rsidRPr="0027271F" w:rsidRDefault="00AC0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1004A7" w14:textId="0CC9E5EF" w:rsidR="005D4F61" w:rsidRPr="0027271F" w:rsidRDefault="004916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8F448B" w14:textId="6CF864CF" w:rsidR="005D4F61" w:rsidRPr="0027271F" w:rsidRDefault="009876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58C72" w14:textId="5EC1CEF4" w:rsidR="005D4F61" w:rsidRPr="0027271F" w:rsidRDefault="004916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A996D2" w14:textId="3C3EEF92" w:rsidR="005D4F61" w:rsidRPr="0027271F" w:rsidRDefault="00350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0BD321" w14:textId="67F32D09" w:rsidR="005D4F61" w:rsidRPr="0027271F" w:rsidRDefault="002E40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3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AF4E7E" w14:textId="444EDBB5" w:rsidR="005D4F61" w:rsidRPr="0027271F" w:rsidRDefault="002E40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</w:tbl>
    <w:p w14:paraId="2A614167" w14:textId="790A3277" w:rsidR="005712CF" w:rsidRPr="0027271F" w:rsidRDefault="005712CF" w:rsidP="00B82AB7">
      <w:pPr>
        <w:ind w:left="720"/>
        <w:rPr>
          <w:rFonts w:ascii="Times New Roman" w:hAnsi="Times New Roman" w:cs="Times New Roman"/>
          <w:sz w:val="24"/>
          <w:szCs w:val="24"/>
        </w:rPr>
      </w:pPr>
      <w:r w:rsidRPr="0027271F">
        <w:rPr>
          <w:rFonts w:ascii="Times New Roman" w:hAnsi="Times New Roman" w:cs="Times New Roman"/>
          <w:b/>
          <w:bCs/>
          <w:sz w:val="24"/>
          <w:szCs w:val="24"/>
        </w:rPr>
        <w:t>Key</w:t>
      </w:r>
      <w:r w:rsidRPr="0027271F">
        <w:rPr>
          <w:rFonts w:ascii="Times New Roman" w:hAnsi="Times New Roman" w:cs="Times New Roman"/>
          <w:sz w:val="24"/>
          <w:szCs w:val="24"/>
        </w:rPr>
        <w:t xml:space="preserve">: </w:t>
      </w:r>
      <w:r w:rsidR="00B82AB7">
        <w:rPr>
          <w:rFonts w:ascii="Times New Roman" w:hAnsi="Times New Roman" w:cs="Times New Roman"/>
          <w:sz w:val="24"/>
          <w:szCs w:val="24"/>
        </w:rPr>
        <w:t>S</w:t>
      </w:r>
      <w:r w:rsidR="00B82AB7" w:rsidRPr="0027271F">
        <w:rPr>
          <w:rFonts w:ascii="Times New Roman" w:hAnsi="Times New Roman" w:cs="Times New Roman"/>
          <w:sz w:val="24"/>
          <w:szCs w:val="24"/>
        </w:rPr>
        <w:t> = </w:t>
      </w:r>
      <w:r w:rsidR="00B82AB7">
        <w:rPr>
          <w:rFonts w:ascii="Times New Roman" w:hAnsi="Times New Roman" w:cs="Times New Roman"/>
          <w:sz w:val="24"/>
          <w:szCs w:val="24"/>
        </w:rPr>
        <w:t>Strong</w:t>
      </w:r>
      <w:r w:rsidR="00B82AB7" w:rsidRPr="0027271F">
        <w:rPr>
          <w:rFonts w:ascii="Times New Roman" w:hAnsi="Times New Roman" w:cs="Times New Roman"/>
          <w:sz w:val="24"/>
          <w:szCs w:val="24"/>
        </w:rPr>
        <w:t xml:space="preserve">, M = Moderate, </w:t>
      </w:r>
      <w:r w:rsidR="00B82AB7">
        <w:rPr>
          <w:rFonts w:ascii="Times New Roman" w:hAnsi="Times New Roman" w:cs="Times New Roman"/>
          <w:sz w:val="24"/>
          <w:szCs w:val="24"/>
        </w:rPr>
        <w:t>W</w:t>
      </w:r>
      <w:r w:rsidR="00B82AB7" w:rsidRPr="0027271F">
        <w:rPr>
          <w:rFonts w:ascii="Times New Roman" w:hAnsi="Times New Roman" w:cs="Times New Roman"/>
          <w:sz w:val="24"/>
          <w:szCs w:val="24"/>
        </w:rPr>
        <w:t> = </w:t>
      </w:r>
      <w:r w:rsidR="00B82AB7">
        <w:rPr>
          <w:rFonts w:ascii="Times New Roman" w:hAnsi="Times New Roman" w:cs="Times New Roman"/>
          <w:sz w:val="24"/>
          <w:szCs w:val="24"/>
        </w:rPr>
        <w:t>Weak</w:t>
      </w:r>
    </w:p>
    <w:p w14:paraId="359E30EA" w14:textId="77777777" w:rsidR="005712CF" w:rsidRPr="00AB1817" w:rsidRDefault="005712CF" w:rsidP="005712CF">
      <w:pPr>
        <w:rPr>
          <w:rFonts w:ascii="Times New Roman" w:hAnsi="Times New Roman" w:cs="Times New Roman"/>
          <w:sz w:val="24"/>
          <w:szCs w:val="24"/>
        </w:rPr>
      </w:pPr>
    </w:p>
    <w:p w14:paraId="1D363877" w14:textId="77777777" w:rsidR="005712CF" w:rsidRPr="00AB1817" w:rsidRDefault="005712CF">
      <w:pPr>
        <w:rPr>
          <w:rFonts w:ascii="Times New Roman" w:hAnsi="Times New Roman" w:cs="Times New Roman"/>
          <w:sz w:val="24"/>
          <w:szCs w:val="24"/>
        </w:rPr>
      </w:pPr>
    </w:p>
    <w:sectPr w:rsidR="005712CF" w:rsidRPr="00AB1817" w:rsidSect="008B60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D72F9"/>
    <w:multiLevelType w:val="hybridMultilevel"/>
    <w:tmpl w:val="0C3A85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892D11"/>
    <w:multiLevelType w:val="multilevel"/>
    <w:tmpl w:val="20E09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F936673"/>
    <w:multiLevelType w:val="multilevel"/>
    <w:tmpl w:val="20E09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124861">
    <w:abstractNumId w:val="0"/>
  </w:num>
  <w:num w:numId="2" w16cid:durableId="519049192">
    <w:abstractNumId w:val="1"/>
  </w:num>
  <w:num w:numId="3" w16cid:durableId="318077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A5"/>
    <w:rsid w:val="000955EE"/>
    <w:rsid w:val="0014212C"/>
    <w:rsid w:val="0016177D"/>
    <w:rsid w:val="001740E9"/>
    <w:rsid w:val="00201CDA"/>
    <w:rsid w:val="00202B20"/>
    <w:rsid w:val="0027271F"/>
    <w:rsid w:val="002A7784"/>
    <w:rsid w:val="002C2AB4"/>
    <w:rsid w:val="002C7872"/>
    <w:rsid w:val="002E4001"/>
    <w:rsid w:val="002F6ACD"/>
    <w:rsid w:val="003105A6"/>
    <w:rsid w:val="00340B6E"/>
    <w:rsid w:val="00350FDA"/>
    <w:rsid w:val="003E646F"/>
    <w:rsid w:val="003F24A2"/>
    <w:rsid w:val="00437572"/>
    <w:rsid w:val="00441EF5"/>
    <w:rsid w:val="00452BF7"/>
    <w:rsid w:val="00454CB7"/>
    <w:rsid w:val="0046313F"/>
    <w:rsid w:val="004646D2"/>
    <w:rsid w:val="00466AA1"/>
    <w:rsid w:val="00481633"/>
    <w:rsid w:val="00491661"/>
    <w:rsid w:val="004B3804"/>
    <w:rsid w:val="004C1C52"/>
    <w:rsid w:val="00520642"/>
    <w:rsid w:val="00542CEA"/>
    <w:rsid w:val="00561BE3"/>
    <w:rsid w:val="005712CF"/>
    <w:rsid w:val="00573DD3"/>
    <w:rsid w:val="00582538"/>
    <w:rsid w:val="00584B66"/>
    <w:rsid w:val="005B6C85"/>
    <w:rsid w:val="005C36A5"/>
    <w:rsid w:val="005D16D9"/>
    <w:rsid w:val="005D4F61"/>
    <w:rsid w:val="005D722F"/>
    <w:rsid w:val="006C2564"/>
    <w:rsid w:val="006E7E94"/>
    <w:rsid w:val="007446E5"/>
    <w:rsid w:val="0076523C"/>
    <w:rsid w:val="007C399D"/>
    <w:rsid w:val="007E00A3"/>
    <w:rsid w:val="007F67FB"/>
    <w:rsid w:val="008612C3"/>
    <w:rsid w:val="008B60C8"/>
    <w:rsid w:val="009414AC"/>
    <w:rsid w:val="009876AF"/>
    <w:rsid w:val="009A1B81"/>
    <w:rsid w:val="009A1C54"/>
    <w:rsid w:val="009B596A"/>
    <w:rsid w:val="009C0E49"/>
    <w:rsid w:val="009F2EAB"/>
    <w:rsid w:val="00A1120B"/>
    <w:rsid w:val="00A24D98"/>
    <w:rsid w:val="00A917F1"/>
    <w:rsid w:val="00AB1817"/>
    <w:rsid w:val="00AC090B"/>
    <w:rsid w:val="00B12EBB"/>
    <w:rsid w:val="00B23ADE"/>
    <w:rsid w:val="00B82AB7"/>
    <w:rsid w:val="00B962C6"/>
    <w:rsid w:val="00BA053C"/>
    <w:rsid w:val="00BA5883"/>
    <w:rsid w:val="00BB4A22"/>
    <w:rsid w:val="00BF3067"/>
    <w:rsid w:val="00C1324C"/>
    <w:rsid w:val="00C50CCE"/>
    <w:rsid w:val="00C704AA"/>
    <w:rsid w:val="00C94C53"/>
    <w:rsid w:val="00CF4A2C"/>
    <w:rsid w:val="00CF5191"/>
    <w:rsid w:val="00D22403"/>
    <w:rsid w:val="00D25CBD"/>
    <w:rsid w:val="00D7609D"/>
    <w:rsid w:val="00DA077F"/>
    <w:rsid w:val="00DC4F83"/>
    <w:rsid w:val="00DE674A"/>
    <w:rsid w:val="00DF0E34"/>
    <w:rsid w:val="00DF4896"/>
    <w:rsid w:val="00E0214B"/>
    <w:rsid w:val="00E1482A"/>
    <w:rsid w:val="00E248C8"/>
    <w:rsid w:val="00E52064"/>
    <w:rsid w:val="00E7755B"/>
    <w:rsid w:val="00E8055E"/>
    <w:rsid w:val="00EA7DE6"/>
    <w:rsid w:val="00EC1196"/>
    <w:rsid w:val="00F00CAF"/>
    <w:rsid w:val="00F40EC5"/>
    <w:rsid w:val="00F4348D"/>
    <w:rsid w:val="00F46D0D"/>
    <w:rsid w:val="00F613AC"/>
    <w:rsid w:val="00F66AEE"/>
    <w:rsid w:val="00F87D3F"/>
    <w:rsid w:val="00F963D1"/>
    <w:rsid w:val="00F97128"/>
    <w:rsid w:val="00FA5281"/>
    <w:rsid w:val="00FC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9EEA"/>
  <w15:chartTrackingRefBased/>
  <w15:docId w15:val="{BD4461F4-8608-430A-B345-A7CAD26F0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6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3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348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32377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9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6488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20732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9C33D-469C-464B-A0C7-F82E9B938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7</Words>
  <Characters>1527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 Aung</dc:creator>
  <cp:keywords/>
  <dc:description/>
  <cp:lastModifiedBy>Kalya Aung</cp:lastModifiedBy>
  <cp:revision>103</cp:revision>
  <dcterms:created xsi:type="dcterms:W3CDTF">2025-06-13T06:52:00Z</dcterms:created>
  <dcterms:modified xsi:type="dcterms:W3CDTF">2025-06-13T14:14:00Z</dcterms:modified>
</cp:coreProperties>
</file>